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0737D" w14:textId="56BAD3C6" w:rsidR="00266B4F" w:rsidRPr="00014827" w:rsidRDefault="00266B4F" w:rsidP="00266B4F">
      <w:pPr>
        <w:rPr>
          <w:rFonts w:ascii="Arial" w:hAnsi="Arial" w:cs="Arial"/>
          <w:b/>
          <w:bCs/>
          <w:sz w:val="20"/>
          <w:szCs w:val="20"/>
        </w:rPr>
      </w:pPr>
      <w:r w:rsidRPr="00014827">
        <w:rPr>
          <w:rFonts w:ascii="Arial" w:hAnsi="Arial" w:cs="Arial"/>
          <w:b/>
          <w:bCs/>
          <w:sz w:val="20"/>
          <w:szCs w:val="20"/>
        </w:rPr>
        <w:t>Table S1 – Dice similarity coefficient for Dataset 1</w:t>
      </w:r>
    </w:p>
    <w:tbl>
      <w:tblPr>
        <w:tblW w:w="134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400"/>
        <w:gridCol w:w="1300"/>
        <w:gridCol w:w="1300"/>
        <w:gridCol w:w="1300"/>
        <w:gridCol w:w="1300"/>
        <w:gridCol w:w="1300"/>
      </w:tblGrid>
      <w:tr w:rsidR="00266B4F" w:rsidRPr="00014827" w14:paraId="2C59A8D5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25CA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meth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AC6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threshol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8435D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LQ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D0D24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LQ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E0D6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LQne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BF1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029D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metho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1490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threshol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BBFC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LQa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80EA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LQ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6F7B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DE"/>
              </w:rPr>
              <w:t>LQneg</w:t>
            </w:r>
          </w:p>
        </w:tc>
      </w:tr>
      <w:tr w:rsidR="00266B4F" w:rsidRPr="00014827" w14:paraId="66ED1DC3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B13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9F6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52B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8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D1E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3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39D4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13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BCE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E8E4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54E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3F9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612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7E1D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06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C95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21898</w:t>
            </w:r>
          </w:p>
        </w:tc>
      </w:tr>
      <w:tr w:rsidR="00266B4F" w:rsidRPr="00014827" w14:paraId="39930F2E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AD1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15E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352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1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E50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3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975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618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7F6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C01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5AD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BDF4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698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F6E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37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F8A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51159</w:t>
            </w:r>
          </w:p>
        </w:tc>
      </w:tr>
      <w:tr w:rsidR="00266B4F" w:rsidRPr="00014827" w14:paraId="2A207E4D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379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956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50EB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62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BBC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85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A2B4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711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8BF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3B8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77B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9BB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6756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F10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03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9E3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83633</w:t>
            </w:r>
          </w:p>
        </w:tc>
      </w:tr>
      <w:tr w:rsidR="00266B4F" w:rsidRPr="00014827" w14:paraId="69A2C3EF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184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408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26C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9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3D3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66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452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014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427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796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BB7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838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56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5812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11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65A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66709</w:t>
            </w:r>
          </w:p>
        </w:tc>
      </w:tr>
      <w:tr w:rsidR="00266B4F" w:rsidRPr="00014827" w14:paraId="7410BC2D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99D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9EA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D780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23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C56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4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4CA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421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422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43BD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748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B10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23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9264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25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E44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60153</w:t>
            </w:r>
          </w:p>
        </w:tc>
      </w:tr>
      <w:tr w:rsidR="00266B4F" w:rsidRPr="00014827" w14:paraId="07B3F57B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0D9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6F9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E41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58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70A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01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24F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785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FCB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665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3FF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EC8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06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C6C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56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5754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79393</w:t>
            </w:r>
          </w:p>
        </w:tc>
      </w:tr>
      <w:tr w:rsidR="00266B4F" w:rsidRPr="00014827" w14:paraId="42139BE7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197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DE4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112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778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893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11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FB92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878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FE1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4B9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D9E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95A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18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3C3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09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1E6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22636</w:t>
            </w:r>
          </w:p>
        </w:tc>
      </w:tr>
      <w:tr w:rsidR="00266B4F" w:rsidRPr="00014827" w14:paraId="1832C219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CD2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272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CFDE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93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4EA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13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237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938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A5A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DE5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C3F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80F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52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499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77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245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2174</w:t>
            </w:r>
          </w:p>
        </w:tc>
      </w:tr>
      <w:tr w:rsidR="00266B4F" w:rsidRPr="00014827" w14:paraId="30C640D9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FE3D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5D1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7A8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95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41FD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169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574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748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47B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256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A5C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8AF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07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988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57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E78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53413</w:t>
            </w:r>
          </w:p>
        </w:tc>
      </w:tr>
      <w:tr w:rsidR="00266B4F" w:rsidRPr="00014827" w14:paraId="22C545C4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82A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EE8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6AD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977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892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17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4691D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596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6B3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8D4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A44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F63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75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34D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1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A68D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5626</w:t>
            </w:r>
          </w:p>
        </w:tc>
      </w:tr>
      <w:tr w:rsidR="00266B4F" w:rsidRPr="00014827" w14:paraId="38C30DA1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422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874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5FF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05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608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18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D8E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520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2402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631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B86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5C9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53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262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9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98B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5278</w:t>
            </w:r>
          </w:p>
        </w:tc>
      </w:tr>
      <w:tr w:rsidR="00266B4F" w:rsidRPr="00014827" w14:paraId="3A0F5C74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A3F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29B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923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99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22A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118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0BA2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365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15F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EBC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560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67B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8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073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20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4E0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6784</w:t>
            </w:r>
          </w:p>
        </w:tc>
      </w:tr>
      <w:tr w:rsidR="00266B4F" w:rsidRPr="00014827" w14:paraId="1A07E374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95E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590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106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92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FA82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028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27F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253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074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BCE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097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02F4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76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0862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54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64D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2360</w:t>
            </w:r>
          </w:p>
        </w:tc>
      </w:tr>
      <w:tr w:rsidR="00266B4F" w:rsidRPr="00014827" w14:paraId="69A637E5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8DF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18B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0CF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775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0E5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8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D25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139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DF9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A67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A0F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AC2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9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2E62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0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33C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9179</w:t>
            </w:r>
          </w:p>
        </w:tc>
      </w:tr>
      <w:tr w:rsidR="00266B4F" w:rsidRPr="00014827" w14:paraId="780C83DD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42A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E12D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5364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648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E73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78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F23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022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E0B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D9E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3694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A66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3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A9F2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7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768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6651</w:t>
            </w:r>
          </w:p>
        </w:tc>
      </w:tr>
      <w:tr w:rsidR="00266B4F" w:rsidRPr="00014827" w14:paraId="4893B227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BF8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7CD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A23D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39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D41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68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D06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27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A2B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E8E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9B2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602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0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172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5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229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5325</w:t>
            </w:r>
          </w:p>
        </w:tc>
      </w:tr>
      <w:tr w:rsidR="00266B4F" w:rsidRPr="00014827" w14:paraId="047BF6DF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5DF4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470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059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19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BCE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53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1A14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732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262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FC3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937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935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7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AA0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3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A41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4117</w:t>
            </w:r>
          </w:p>
        </w:tc>
      </w:tr>
      <w:tr w:rsidR="00266B4F" w:rsidRPr="00014827" w14:paraId="3DF8F00A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828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6E9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152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101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B27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3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60B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630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0C0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F6D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FDA2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140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5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4B2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2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EAC2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3331</w:t>
            </w:r>
          </w:p>
        </w:tc>
      </w:tr>
      <w:tr w:rsidR="00266B4F" w:rsidRPr="00014827" w14:paraId="3AE9E534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882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FAF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5FD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85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CF5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0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14D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579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61B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424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A2B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292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4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EC32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2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465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2787</w:t>
            </w:r>
          </w:p>
        </w:tc>
      </w:tr>
      <w:tr w:rsidR="00266B4F" w:rsidRPr="00014827" w14:paraId="5DC8CC85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D50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59C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B2A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68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AE6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9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770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508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CCF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161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567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E2D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36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E88B4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1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547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2242</w:t>
            </w:r>
          </w:p>
        </w:tc>
      </w:tr>
      <w:tr w:rsidR="00266B4F" w:rsidRPr="00014827" w14:paraId="4EF01CA7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025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101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EA4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58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120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1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FED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739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9B6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75F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8F1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84E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2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A0C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7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E7A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1879</w:t>
            </w:r>
          </w:p>
        </w:tc>
      </w:tr>
      <w:tr w:rsidR="00266B4F" w:rsidRPr="00014827" w14:paraId="5CCE67F0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1FF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074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E4A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50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3E9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7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628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437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958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797B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E1C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8634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2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5CD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B02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1697</w:t>
            </w:r>
          </w:p>
        </w:tc>
      </w:tr>
      <w:tr w:rsidR="00266B4F" w:rsidRPr="00014827" w14:paraId="11C7C45B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3C9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A92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28A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8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211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5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B02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25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6324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44E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302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1B8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16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89B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225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1273</w:t>
            </w:r>
          </w:p>
        </w:tc>
      </w:tr>
      <w:tr w:rsidR="00266B4F" w:rsidRPr="00014827" w14:paraId="140962C6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973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459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5EF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6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EA8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58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B4E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3076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FD0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B9B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F9A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306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1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4DE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EA1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970</w:t>
            </w:r>
          </w:p>
        </w:tc>
      </w:tr>
      <w:tr w:rsidR="00266B4F" w:rsidRPr="00014827" w14:paraId="6A37181E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FC2D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37A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757D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5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F222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1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E542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231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E5D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A91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B91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955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6A0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2BB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728</w:t>
            </w:r>
          </w:p>
        </w:tc>
      </w:tr>
      <w:tr w:rsidR="00266B4F" w:rsidRPr="00014827" w14:paraId="5187E1CD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34C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962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2FAD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7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E8D2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19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C37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55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6E5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216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3FF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886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4D7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550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485</w:t>
            </w:r>
          </w:p>
        </w:tc>
      </w:tr>
      <w:tr w:rsidR="00266B4F" w:rsidRPr="00014827" w14:paraId="50130725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589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F1B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2D2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1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214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90C4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16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8A7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DA3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216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74A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99C5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BF4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364</w:t>
            </w:r>
          </w:p>
        </w:tc>
      </w:tr>
      <w:tr w:rsidR="00266B4F" w:rsidRPr="00014827" w14:paraId="10D34AEA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F60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21DF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36FD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16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4C9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38E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116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7E8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235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84B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3E9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0616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750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364</w:t>
            </w:r>
          </w:p>
        </w:tc>
      </w:tr>
      <w:tr w:rsidR="00266B4F" w:rsidRPr="00014827" w14:paraId="1797B7D4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9D6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E45D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C37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5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737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5248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58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862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37A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5DE3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7AF1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7992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9FFE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182</w:t>
            </w:r>
          </w:p>
        </w:tc>
      </w:tr>
      <w:tr w:rsidR="00266B4F" w:rsidRPr="00014827" w14:paraId="5AFA02EE" w14:textId="77777777" w:rsidTr="00266B4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10DD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borut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C7C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E5F2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5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3C8D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9337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584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5BF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6C19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tf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D29A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176B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1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2390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0DEC" w14:textId="77777777" w:rsidR="00266B4F" w:rsidRPr="00014827" w:rsidRDefault="00266B4F" w:rsidP="00266B4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</w:pPr>
            <w:r w:rsidRPr="00014827">
              <w:rPr>
                <w:rFonts w:ascii="Arial" w:eastAsia="Times New Roman" w:hAnsi="Arial" w:cs="Arial"/>
                <w:color w:val="000000"/>
                <w:sz w:val="20"/>
                <w:szCs w:val="20"/>
                <w:lang w:val="en-DE"/>
              </w:rPr>
              <w:t>0.000182</w:t>
            </w:r>
          </w:p>
        </w:tc>
      </w:tr>
    </w:tbl>
    <w:p w14:paraId="0F9FB46B" w14:textId="77777777" w:rsidR="00266B4F" w:rsidRPr="00014827" w:rsidRDefault="00266B4F" w:rsidP="00266B4F">
      <w:pPr>
        <w:rPr>
          <w:rFonts w:ascii="Arial" w:hAnsi="Arial" w:cs="Arial"/>
          <w:sz w:val="20"/>
          <w:szCs w:val="20"/>
          <w:lang w:val="de-DE"/>
        </w:rPr>
      </w:pPr>
    </w:p>
    <w:sectPr w:rsidR="00266B4F" w:rsidRPr="00014827" w:rsidSect="00266B4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B4F"/>
    <w:rsid w:val="00014827"/>
    <w:rsid w:val="00266B4F"/>
    <w:rsid w:val="002D6F42"/>
    <w:rsid w:val="00783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A63951"/>
  <w15:chartTrackingRefBased/>
  <w15:docId w15:val="{325EA58C-1EA0-2D48-97F4-E7EDC36B1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245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Friedrich</dc:creator>
  <cp:keywords/>
  <dc:description/>
  <cp:lastModifiedBy>Pat Friedrich</cp:lastModifiedBy>
  <cp:revision>2</cp:revision>
  <dcterms:created xsi:type="dcterms:W3CDTF">2021-08-31T18:26:00Z</dcterms:created>
  <dcterms:modified xsi:type="dcterms:W3CDTF">2021-08-31T18:35:00Z</dcterms:modified>
</cp:coreProperties>
</file>